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041D7" w14:textId="77777777" w:rsidR="00980043" w:rsidRPr="00980043" w:rsidRDefault="00D25319" w:rsidP="00CF73DA">
      <w:pP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</w:pPr>
      <w:r w:rsidRPr="00980043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Online Resource </w:t>
      </w:r>
      <w:r w:rsidR="004C5E47" w:rsidRPr="00980043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5</w:t>
      </w:r>
      <w:r w:rsidRPr="00980043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 xml:space="preserve">. </w:t>
      </w:r>
    </w:p>
    <w:p w14:paraId="6DA8BAE4" w14:textId="427758B1" w:rsidR="00CF73DA" w:rsidRDefault="00CF73DA" w:rsidP="007745BA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980043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>Baseline Target Moderation Model</w:t>
      </w:r>
    </w:p>
    <w:p w14:paraId="112303F5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075B7858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noProof/>
          <w:color w:val="3E3D4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7723BD" wp14:editId="5CA2BC89">
                <wp:simplePos x="0" y="0"/>
                <wp:positionH relativeFrom="column">
                  <wp:posOffset>1970310</wp:posOffset>
                </wp:positionH>
                <wp:positionV relativeFrom="paragraph">
                  <wp:posOffset>20129</wp:posOffset>
                </wp:positionV>
                <wp:extent cx="1696662" cy="856259"/>
                <wp:effectExtent l="0" t="0" r="18415" b="20320"/>
                <wp:wrapNone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6662" cy="85625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C5CAEA" w14:textId="77777777" w:rsidR="00CF73DA" w:rsidRPr="003663AB" w:rsidRDefault="00CF73DA" w:rsidP="00CF73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63AB">
                              <w:rPr>
                                <w:rFonts w:ascii="Times New Roman" w:hAnsi="Times New Roman" w:cs="Times New Roman"/>
                              </w:rPr>
                              <w:t xml:space="preserve">Parenting profil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7723BD" id="Rechthoek 12" o:spid="_x0000_s1026" style="position:absolute;margin-left:155.15pt;margin-top:1.6pt;width:133.6pt;height:67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" fillcolor="white [3201]" strokecolor="black [3213]" strokeweight="1pt">
                <v:textbox>
                  <w:txbxContent>
                    <w:p w14:paraId="07C5CAEA" w14:textId="77777777" w:rsidR="00CF73DA" w:rsidRPr="003663AB" w:rsidRDefault="00CF73DA" w:rsidP="00CF73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663AB">
                        <w:rPr>
                          <w:rFonts w:ascii="Times New Roman" w:hAnsi="Times New Roman" w:cs="Times New Roman"/>
                        </w:rPr>
                        <w:t xml:space="preserve">Parenting profile </w:t>
                      </w:r>
                      <w:r>
                        <w:rPr>
                          <w:rFonts w:ascii="Times New Roman" w:hAnsi="Times New Roman" w:cs="Times New Roman"/>
                        </w:rPr>
                        <w:t>at baseline</w:t>
                      </w:r>
                    </w:p>
                  </w:txbxContent>
                </v:textbox>
              </v:rect>
            </w:pict>
          </mc:Fallback>
        </mc:AlternateContent>
      </w:r>
    </w:p>
    <w:p w14:paraId="5B246D22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1F7B8ECA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6221A243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noProof/>
          <w:color w:val="3E3D4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27BA6B" wp14:editId="1127953B">
                <wp:simplePos x="0" y="0"/>
                <wp:positionH relativeFrom="column">
                  <wp:posOffset>2822483</wp:posOffset>
                </wp:positionH>
                <wp:positionV relativeFrom="paragraph">
                  <wp:posOffset>53116</wp:posOffset>
                </wp:positionV>
                <wp:extent cx="0" cy="470414"/>
                <wp:effectExtent l="76200" t="0" r="57150" b="63500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04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type w14:anchorId="6D0988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3" o:spid="_x0000_s1026" type="#_x0000_t32" style="position:absolute;margin-left:222.25pt;margin-top:4.2pt;width:0;height:37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color w:val="3E3D4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4C3AA" wp14:editId="04231253">
                <wp:simplePos x="0" y="0"/>
                <wp:positionH relativeFrom="column">
                  <wp:posOffset>3930819</wp:posOffset>
                </wp:positionH>
                <wp:positionV relativeFrom="paragraph">
                  <wp:posOffset>125480</wp:posOffset>
                </wp:positionV>
                <wp:extent cx="1696662" cy="856259"/>
                <wp:effectExtent l="0" t="0" r="18415" b="20320"/>
                <wp:wrapNone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6662" cy="85625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01920F" w14:textId="77777777" w:rsidR="00CF73DA" w:rsidRPr="003663AB" w:rsidRDefault="00CF73DA" w:rsidP="00CF73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63AB">
                              <w:rPr>
                                <w:rFonts w:ascii="Times New Roman" w:hAnsi="Times New Roman" w:cs="Times New Roman"/>
                              </w:rPr>
                              <w:t>Disruptive child behavior post-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94C3AA" id="Rechthoek 10" o:spid="_x0000_s1027" style="position:absolute;margin-left:309.5pt;margin-top:9.9pt;width:133.6pt;height:67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" fillcolor="white [3201]" strokecolor="black [3213]" strokeweight="1pt">
                <v:textbox>
                  <w:txbxContent>
                    <w:p w14:paraId="6C01920F" w14:textId="77777777" w:rsidR="00CF73DA" w:rsidRPr="003663AB" w:rsidRDefault="00CF73DA" w:rsidP="00CF73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663AB">
                        <w:rPr>
                          <w:rFonts w:ascii="Times New Roman" w:hAnsi="Times New Roman" w:cs="Times New Roman"/>
                        </w:rPr>
                        <w:t>Disruptive child behavior post-interven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  <w:color w:val="3E3D4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82AB28" wp14:editId="3FECEF6E">
                <wp:simplePos x="0" y="0"/>
                <wp:positionH relativeFrom="column">
                  <wp:posOffset>89535</wp:posOffset>
                </wp:positionH>
                <wp:positionV relativeFrom="paragraph">
                  <wp:posOffset>111172</wp:posOffset>
                </wp:positionV>
                <wp:extent cx="1696662" cy="856259"/>
                <wp:effectExtent l="0" t="0" r="18415" b="20320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6662" cy="85625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74D271" w14:textId="77777777" w:rsidR="00CF73DA" w:rsidRPr="003663AB" w:rsidRDefault="00CF73DA" w:rsidP="00CF73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63AB">
                              <w:rPr>
                                <w:rFonts w:ascii="Times New Roman" w:hAnsi="Times New Roman" w:cs="Times New Roman"/>
                              </w:rPr>
                              <w:t xml:space="preserve">Condition </w:t>
                            </w:r>
                          </w:p>
                          <w:p w14:paraId="26B9F4B2" w14:textId="77777777" w:rsidR="00CF73DA" w:rsidRPr="003663AB" w:rsidRDefault="00CF73DA" w:rsidP="00CF73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63AB">
                              <w:rPr>
                                <w:rFonts w:ascii="Times New Roman" w:hAnsi="Times New Roman" w:cs="Times New Roman"/>
                              </w:rPr>
                              <w:t>(control vs. interven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82AB28" id="Rechthoek 9" o:spid="_x0000_s1028" style="position:absolute;margin-left:7.05pt;margin-top:8.75pt;width:133.6pt;height:6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" fillcolor="white [3201]" strokecolor="black [3213]" strokeweight="1pt">
                <v:textbox>
                  <w:txbxContent>
                    <w:p w14:paraId="1274D271" w14:textId="77777777" w:rsidR="00CF73DA" w:rsidRPr="003663AB" w:rsidRDefault="00CF73DA" w:rsidP="00CF73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663AB">
                        <w:rPr>
                          <w:rFonts w:ascii="Times New Roman" w:hAnsi="Times New Roman" w:cs="Times New Roman"/>
                        </w:rPr>
                        <w:t xml:space="preserve">Condition </w:t>
                      </w:r>
                    </w:p>
                    <w:p w14:paraId="26B9F4B2" w14:textId="77777777" w:rsidR="00CF73DA" w:rsidRPr="003663AB" w:rsidRDefault="00CF73DA" w:rsidP="00CF73D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663AB">
                        <w:rPr>
                          <w:rFonts w:ascii="Times New Roman" w:hAnsi="Times New Roman" w:cs="Times New Roman"/>
                        </w:rPr>
                        <w:t>(control vs. intervention)</w:t>
                      </w:r>
                    </w:p>
                  </w:txbxContent>
                </v:textbox>
              </v:rect>
            </w:pict>
          </mc:Fallback>
        </mc:AlternateContent>
      </w:r>
    </w:p>
    <w:p w14:paraId="3F5ADE19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noProof/>
          <w:color w:val="3E3D4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AA16E3" wp14:editId="3B3D110E">
                <wp:simplePos x="0" y="0"/>
                <wp:positionH relativeFrom="column">
                  <wp:posOffset>1844040</wp:posOffset>
                </wp:positionH>
                <wp:positionV relativeFrom="paragraph">
                  <wp:posOffset>263947</wp:posOffset>
                </wp:positionV>
                <wp:extent cx="1997937" cy="0"/>
                <wp:effectExtent l="0" t="76200" r="21590" b="95250"/>
                <wp:wrapNone/>
                <wp:docPr id="11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93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>
            <w:pict>
              <v:shape w14:anchorId="12A3B62A" id="Rechte verbindingslijn met pijl 11" o:spid="_x0000_s1026" type="#_x0000_t32" style="position:absolute;margin-left:145.2pt;margin-top:20.8pt;width:157.3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1C07454B" w14:textId="77777777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5C6E58E0" w14:textId="54453E4F" w:rsidR="00CF73DA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</w:p>
    <w:p w14:paraId="15A19A68" w14:textId="77777777" w:rsidR="001A1A87" w:rsidRDefault="00CF73DA" w:rsidP="00CF73DA">
      <w:pP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Figure 5.1.</w:t>
      </w:r>
    </w:p>
    <w:p w14:paraId="10547773" w14:textId="562CF436" w:rsidR="00CF73DA" w:rsidRPr="003663AB" w:rsidRDefault="00CF73DA" w:rsidP="00CF73DA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 </w:t>
      </w:r>
      <w:r w:rsidRPr="003663A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Graphic Illustration of </w:t>
      </w:r>
      <w:r w:rsidR="00980043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Theoretical Model:</w:t>
      </w:r>
      <w:r w:rsidR="003A5DFF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Pr="003663A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Baseline Target Moderation Model</w:t>
      </w:r>
    </w:p>
    <w:p w14:paraId="7BDFD968" w14:textId="2ADE20F7" w:rsidR="007745BA" w:rsidRPr="007745BA" w:rsidRDefault="008203AE" w:rsidP="007745BA">
      <w:pP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</w:pPr>
      <w:r w:rsidRPr="007745BA">
        <w:rPr>
          <w:rFonts w:ascii="Times New Roman" w:hAnsi="Times New Roman" w:cs="Times New Roman"/>
          <w:b/>
          <w:bCs/>
          <w:noProof/>
          <w:color w:val="3E3D40"/>
          <w:sz w:val="24"/>
          <w:szCs w:val="24"/>
          <w:shd w:val="clear" w:color="auto" w:fill="FFFFFF"/>
        </w:rPr>
        <w:drawing>
          <wp:anchor distT="0" distB="0" distL="114300" distR="114300" simplePos="0" relativeHeight="251664384" behindDoc="0" locked="0" layoutInCell="1" allowOverlap="1" wp14:anchorId="2E4B8AB8" wp14:editId="28097DFD">
            <wp:simplePos x="0" y="0"/>
            <wp:positionH relativeFrom="column">
              <wp:posOffset>-47243</wp:posOffset>
            </wp:positionH>
            <wp:positionV relativeFrom="paragraph">
              <wp:posOffset>218440</wp:posOffset>
            </wp:positionV>
            <wp:extent cx="5438775" cy="3137755"/>
            <wp:effectExtent l="0" t="0" r="0" b="5715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13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45BA" w:rsidRPr="007745B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ab/>
      </w:r>
      <w:r w:rsidR="007745BA" w:rsidRPr="007745B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ab/>
      </w:r>
      <w:r w:rsidR="007745BA" w:rsidRPr="007745B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ab/>
      </w:r>
      <w:r w:rsidR="007745BA" w:rsidRPr="007745B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ab/>
      </w:r>
      <w:r w:rsidR="007745BA" w:rsidRPr="007745BA"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  <w:tab/>
      </w:r>
    </w:p>
    <w:p w14:paraId="50A7F348" w14:textId="77777777" w:rsidR="001A1A87" w:rsidRDefault="0067042C" w:rsidP="00CF73DA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80369B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 xml:space="preserve">Figure </w:t>
      </w:r>
      <w:r w:rsidR="004C5E47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5</w:t>
      </w:r>
      <w:r w:rsidR="00D25319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.</w:t>
      </w:r>
      <w:r w:rsidR="00CF73DA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2</w:t>
      </w:r>
      <w:r w:rsidRPr="0080369B">
        <w:rPr>
          <w:rFonts w:ascii="Times New Roman" w:hAnsi="Times New Roman" w:cs="Times New Roman"/>
          <w:i/>
          <w:iCs/>
          <w:color w:val="3E3D4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</w:p>
    <w:p w14:paraId="5AB6EF9E" w14:textId="0FB93EB9" w:rsidR="00980043" w:rsidRDefault="0067042C" w:rsidP="00CF73DA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Illustration of </w:t>
      </w:r>
      <w:r w:rsidRPr="0080369B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Path Model Used to Test Effects of Experimental Condition on Disruptive Child Behavior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</w:t>
      </w:r>
      <w:r w:rsidR="00980043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at </w:t>
      </w:r>
      <w: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T2,</w:t>
      </w:r>
      <w:r w:rsidR="00980043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 Controlling for Co-variates and Disruptive Child Behavior at T1. </w:t>
      </w:r>
    </w:p>
    <w:p w14:paraId="4E5A8199" w14:textId="68368510" w:rsidR="00FA3CAC" w:rsidRPr="00980043" w:rsidRDefault="00980043" w:rsidP="00CF73DA">
      <w:r w:rsidRPr="00980043">
        <w:rPr>
          <w:rFonts w:ascii="Times New Roman" w:hAnsi="Times New Roman" w:cs="Times New Roman"/>
          <w:i/>
          <w:iCs/>
          <w:color w:val="3E3D40"/>
          <w:shd w:val="clear" w:color="auto" w:fill="FFFFFF"/>
        </w:rPr>
        <w:t>Note</w:t>
      </w:r>
      <w:r w:rsidRPr="00980043">
        <w:rPr>
          <w:rFonts w:ascii="Times New Roman" w:hAnsi="Times New Roman" w:cs="Times New Roman"/>
          <w:color w:val="3E3D40"/>
          <w:shd w:val="clear" w:color="auto" w:fill="FFFFFF"/>
        </w:rPr>
        <w:t xml:space="preserve">. Parenting profile is used as a grouping variable to assess whether the path from condition to disruptive child behavior at T2 (post-intervention) was different per profile. </w:t>
      </w:r>
    </w:p>
    <w:sectPr w:rsidR="00FA3CAC" w:rsidRPr="00980043" w:rsidSect="008203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2C"/>
    <w:rsid w:val="00062B03"/>
    <w:rsid w:val="001423F3"/>
    <w:rsid w:val="001A1A87"/>
    <w:rsid w:val="00203303"/>
    <w:rsid w:val="0021467F"/>
    <w:rsid w:val="003A5DFF"/>
    <w:rsid w:val="00435827"/>
    <w:rsid w:val="004C5E47"/>
    <w:rsid w:val="0067042C"/>
    <w:rsid w:val="00764524"/>
    <w:rsid w:val="007745BA"/>
    <w:rsid w:val="008203AE"/>
    <w:rsid w:val="00980043"/>
    <w:rsid w:val="009D4DC4"/>
    <w:rsid w:val="00A66748"/>
    <w:rsid w:val="00CF73DA"/>
    <w:rsid w:val="00D25319"/>
    <w:rsid w:val="00FA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A5090"/>
  <w15:chartTrackingRefBased/>
  <w15:docId w15:val="{422A0710-B935-4D5E-9250-EC8548F0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81</Words>
  <Characters>450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weeland</dc:creator>
  <cp:keywords/>
  <dc:description/>
  <cp:lastModifiedBy>Joyce Weeland</cp:lastModifiedBy>
  <cp:revision>15</cp:revision>
  <dcterms:created xsi:type="dcterms:W3CDTF">2020-09-16T12:25:00Z</dcterms:created>
  <dcterms:modified xsi:type="dcterms:W3CDTF">2021-12-23T08:55:00Z</dcterms:modified>
</cp:coreProperties>
</file>